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D5540" w14:textId="77777777" w:rsidR="001A2FAA" w:rsidRPr="00C350B3" w:rsidRDefault="001A2FAA" w:rsidP="001A2FAA">
      <w:pPr>
        <w:rPr>
          <w:rFonts w:ascii="Times New Roman" w:hAnsi="Times New Roman" w:cs="Times New Roman"/>
        </w:rPr>
      </w:pPr>
      <w:r w:rsidRPr="00C350B3">
        <w:rPr>
          <w:rFonts w:ascii="Times New Roman" w:hAnsi="Times New Roman" w:cs="Times New Roman"/>
          <w:sz w:val="24"/>
          <w:szCs w:val="24"/>
        </w:rPr>
        <w:t>Primary antibody information</w:t>
      </w:r>
      <w:r w:rsidRPr="00C350B3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676"/>
        <w:gridCol w:w="3119"/>
      </w:tblGrid>
      <w:tr w:rsidR="001A2FAA" w:rsidRPr="00C350B3" w14:paraId="4E3A8F45" w14:textId="77777777" w:rsidTr="002D3EA4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C6C16" w14:textId="77777777" w:rsidR="001A2FAA" w:rsidRPr="00C350B3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0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B814E" w14:textId="77777777" w:rsidR="001A2FAA" w:rsidRPr="00C350B3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0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C43CF" w14:textId="77777777" w:rsidR="001A2FAA" w:rsidRPr="00C350B3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0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2380F" w14:textId="77777777" w:rsidR="001A2FAA" w:rsidRPr="00C350B3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0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D8BCF" w14:textId="77777777" w:rsidR="001A2FAA" w:rsidRPr="00C350B3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0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987C6" w14:textId="77777777" w:rsidR="001A2FAA" w:rsidRPr="00C350B3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50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6A3BDF" w:rsidRPr="00404C3A" w14:paraId="57FA9FDD" w14:textId="77777777" w:rsidTr="00CC705E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29D3" w14:textId="78241830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cl-2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62BD" w14:textId="52D8AA03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cl-2          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4B364" w14:textId="4017B031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4563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EF26" w14:textId="1275294B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k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6D55" w14:textId="16357AF1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81856" w14:textId="2B62FAC7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253D7688" w14:textId="77777777" w:rsidTr="00C346D2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CE9B" w14:textId="49B37D7F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  <w:t>Ki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9EAAD" w14:textId="5412D99F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Antigen identified by monoclonal antibody Ki 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CA492" w14:textId="40595AC2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213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257F2" w14:textId="581D4244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8k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AFC3" w14:textId="66C5C21C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A54D" w14:textId="6D513007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6CF8B3C1" w14:textId="77777777" w:rsidTr="00D4439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070A" w14:textId="5483D74B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D6FD" w14:textId="21AFB9B3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ansformation related protein 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75EE8" w14:textId="0E263BEF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bCs/>
                <w:color w:val="0D0D0D"/>
                <w:sz w:val="16"/>
                <w:szCs w:val="16"/>
              </w:rPr>
              <w:t>bs-8687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0D08F" w14:textId="0845B545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53k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D58B" w14:textId="60FEC6A5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5F5EF" w14:textId="09897CEA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51B931DC" w14:textId="77777777" w:rsidTr="00B75CE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4DC77" w14:textId="56C95A37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 xml:space="preserve">CD31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A83B1" w14:textId="076FB072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 xml:space="preserve">CD31   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AFB90" w14:textId="7A3B2C8D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s-0195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18A20" w14:textId="032CB26B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78kDa</w:t>
            </w: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C93B0" w14:textId="03505D62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AAB43" w14:textId="54CD6014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3C67F5BB" w14:textId="77777777" w:rsidTr="007A2F9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A9CF6" w14:textId="56CDAE69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VEGF Receptor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4739E" w14:textId="08C29066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VEGF Receptor 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43D9B" w14:textId="121CDFB1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ab1948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C288B" w14:textId="78BE44A4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152 </w:t>
            </w:r>
            <w:proofErr w:type="spellStart"/>
            <w:r w:rsidRPr="006A3B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kD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C300A" w14:textId="0C6B9EB8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BDDC7" w14:textId="08B6BDCD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6A3BDF" w:rsidRPr="00404C3A" w14:paraId="453B05F3" w14:textId="77777777" w:rsidTr="00532292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AE9FC" w14:textId="59EB3738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CD1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F6DB3" w14:textId="63B00D17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 xml:space="preserve">CD163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016F5" w14:textId="4DCD58D1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s-2527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DB847" w14:textId="62ACD225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130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35EA0" w14:textId="6FE8B07E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1EA01" w14:textId="2445E9D1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5B238DF9" w14:textId="77777777" w:rsidTr="00523C6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0101A" w14:textId="436E8077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 xml:space="preserve">MAdCAM1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65A3B" w14:textId="097A36D4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 xml:space="preserve">MAdCAM1 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090C1" w14:textId="06FE3311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ab2545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E17BF" w14:textId="60F9BCA6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20036" w14:textId="597B98A1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EDAFA" w14:textId="5DCF9338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Abcam</w:t>
            </w:r>
          </w:p>
        </w:tc>
      </w:tr>
      <w:tr w:rsidR="006A3BDF" w:rsidRPr="00404C3A" w14:paraId="667DC5C0" w14:textId="77777777" w:rsidTr="008A1CC2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A6B89" w14:textId="7713E840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VCAM1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C5E0D" w14:textId="132DD358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VCAM1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11F84" w14:textId="1AD6B627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ab1340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30277" w14:textId="11885B5A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81 </w:t>
            </w:r>
            <w:proofErr w:type="spellStart"/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kD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25E48" w14:textId="2A6872FF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7BBD7" w14:textId="02EA7D87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Abcam</w:t>
            </w:r>
          </w:p>
        </w:tc>
      </w:tr>
      <w:tr w:rsidR="006A3BDF" w:rsidRPr="00404C3A" w14:paraId="0457B89C" w14:textId="77777777" w:rsidTr="009C348F">
        <w:trPr>
          <w:trHeight w:val="315"/>
        </w:trPr>
        <w:tc>
          <w:tcPr>
            <w:tcW w:w="2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183BC3" w14:textId="030BFBC9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x4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B94642" w14:textId="5501A8C9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nexin 4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</w:tcPr>
          <w:p w14:paraId="3CC94871" w14:textId="2CEB6732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s-0651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</w:tcPr>
          <w:p w14:paraId="10ECE834" w14:textId="5C0175D5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 w:rsidRPr="006A3BDF">
              <w:rPr>
                <w:rFonts w:ascii="Times New Roman" w:eastAsia="楷体_GB2312" w:hAnsi="Times New Roman" w:cs="Times New Roman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94BB80" w14:textId="3C58D5CA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EA0893" w14:textId="4356D100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2FEC4674" w14:textId="77777777" w:rsidTr="00350B8A">
        <w:trPr>
          <w:trHeight w:val="315"/>
        </w:trPr>
        <w:tc>
          <w:tcPr>
            <w:tcW w:w="2425" w:type="dxa"/>
            <w:tcBorders>
              <w:top w:val="nil"/>
              <w:left w:val="nil"/>
              <w:right w:val="nil"/>
            </w:tcBorders>
            <w:noWrap/>
          </w:tcPr>
          <w:p w14:paraId="3451FDE8" w14:textId="7ACD881D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CR7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14:paraId="488680D3" w14:textId="20994F16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CR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</w:tcPr>
          <w:p w14:paraId="6B090CCB" w14:textId="0C09AE46" w:rsidR="006A3BDF" w:rsidRPr="006A3BDF" w:rsidRDefault="006A3BDF" w:rsidP="006A3B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bs-1305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</w:tcPr>
          <w:p w14:paraId="553CC866" w14:textId="4E6CC838" w:rsidR="006A3BDF" w:rsidRPr="006A3BDF" w:rsidRDefault="006A3BDF" w:rsidP="006A3B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42kD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</w:tcPr>
          <w:p w14:paraId="17E0C640" w14:textId="37212771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</w:tcPr>
          <w:p w14:paraId="25224CE2" w14:textId="3A91F9E0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404C3A" w14:paraId="00B4D905" w14:textId="77777777" w:rsidTr="00350B8A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1657AD81" w14:textId="64CFEBF9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CCL2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3CA7EDC7" w14:textId="6E3FF844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CCL2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1159C2D0" w14:textId="3489AF6A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bs-1666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3B935F08" w14:textId="2CD19CC2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15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1FB19BF6" w14:textId="07408B6C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7BB8EEFA" w14:textId="49259B52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404C3A" w:rsidRPr="00404C3A" w14:paraId="28AA69AC" w14:textId="77777777" w:rsidTr="006A3BDF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34F65362" w14:textId="77777777" w:rsidR="00404C3A" w:rsidRPr="00404C3A" w:rsidRDefault="00404C3A" w:rsidP="00404C3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404C3A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68E9A3C7" w14:textId="77777777" w:rsidR="00404C3A" w:rsidRPr="00404C3A" w:rsidRDefault="00404C3A" w:rsidP="00404C3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</w:pPr>
            <w:r w:rsidRPr="00404C3A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actin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663CF214" w14:textId="77777777" w:rsidR="00404C3A" w:rsidRPr="00404C3A" w:rsidRDefault="00404C3A" w:rsidP="00404C3A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404C3A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4B1FD743" w14:textId="77777777" w:rsidR="00404C3A" w:rsidRPr="00404C3A" w:rsidRDefault="00404C3A" w:rsidP="00404C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3A">
              <w:rPr>
                <w:rFonts w:ascii="Times New Roman" w:hAnsi="Times New Roman" w:cs="Times New Roman"/>
                <w:sz w:val="16"/>
                <w:szCs w:val="16"/>
              </w:rPr>
              <w:t>42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1F91F1B2" w14:textId="77777777" w:rsidR="00404C3A" w:rsidRPr="00404C3A" w:rsidRDefault="00404C3A" w:rsidP="00404C3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C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3CF1F0A9" w14:textId="77777777" w:rsidR="00404C3A" w:rsidRPr="00404C3A" w:rsidRDefault="00404C3A" w:rsidP="00404C3A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404C3A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6A3BDF" w:rsidRPr="00404C3A" w14:paraId="1CE16FB5" w14:textId="77777777" w:rsidTr="006A3BDF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5C47C3D1" w14:textId="351EE70D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SLC40A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483009CF" w14:textId="7D92BFBA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SLC40A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75F51EB7" w14:textId="01D232E4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sz w:val="16"/>
                <w:szCs w:val="16"/>
              </w:rPr>
              <w:t>ab78066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57A84E7C" w14:textId="77777777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6ED7DC90" w14:textId="77F71317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6A356144" w14:textId="5CA45763" w:rsidR="006A3BDF" w:rsidRPr="006A3BDF" w:rsidRDefault="006A3BDF" w:rsidP="006A3BDF">
            <w:pPr>
              <w:rPr>
                <w:rFonts w:ascii="Times New Roman" w:eastAsia="楷体_GB2312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6A3BDF" w:rsidRPr="006A3BDF" w14:paraId="6F11415A" w14:textId="77777777" w:rsidTr="006A3BDF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6DC21FCF" w14:textId="2F96EC52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CD27  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4B4B2D6D" w14:textId="4BF4E2B3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CD27  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1E1A97B9" w14:textId="0CA9CFDC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bsm-54318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7D3B67F9" w14:textId="6997F4CD" w:rsidR="006A3BDF" w:rsidRPr="006A3BDF" w:rsidRDefault="006A3BDF" w:rsidP="006A3B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55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6B10BE81" w14:textId="05973A10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7C694F39" w14:textId="159B2645" w:rsidR="006A3BDF" w:rsidRPr="006A3BDF" w:rsidRDefault="006A3BDF" w:rsidP="006A3BDF">
            <w:pPr>
              <w:rPr>
                <w:rFonts w:ascii="Times New Roman" w:eastAsia="楷体_GB2312" w:hAnsi="Times New Roman" w:cs="Times New Roman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A3BDF" w:rsidRPr="006A3BDF" w14:paraId="62EE5046" w14:textId="77777777" w:rsidTr="006A3BDF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3BB7ECA2" w14:textId="747F0218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p75 NGF Recepto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19FDC457" w14:textId="47804AFB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p75 NGF Receptor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37620E01" w14:textId="1FC94731" w:rsidR="006A3BDF" w:rsidRPr="006A3BDF" w:rsidRDefault="006A3BDF" w:rsidP="006A3BDF">
            <w:pPr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bs-7122R  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47C01261" w14:textId="07BCEBA3" w:rsidR="006A3BDF" w:rsidRPr="006A3BDF" w:rsidRDefault="006A3BDF" w:rsidP="006A3BDF">
            <w:pPr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6A3BDF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42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2E8E0129" w14:textId="75A86E9B" w:rsidR="006A3BDF" w:rsidRPr="006A3BDF" w:rsidRDefault="006A3BDF" w:rsidP="006A3BD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18CF4748" w14:textId="59A81875" w:rsidR="006A3BDF" w:rsidRPr="006A3BDF" w:rsidRDefault="006A3BDF" w:rsidP="006A3BDF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6A3BDF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E39D5" w:rsidRPr="006A3BDF" w14:paraId="6367B345" w14:textId="77777777" w:rsidTr="001E39D5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2FB64125" w14:textId="791BEA8F" w:rsidR="001E39D5" w:rsidRPr="001E39D5" w:rsidRDefault="001E39D5" w:rsidP="001E39D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MOMA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7DEE038D" w14:textId="2372DFFD" w:rsidR="001E39D5" w:rsidRPr="001E39D5" w:rsidRDefault="001E39D5" w:rsidP="001E39D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MOMA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2F0B33A2" w14:textId="1A17CDAD" w:rsidR="001E39D5" w:rsidRPr="001E39D5" w:rsidRDefault="001E39D5" w:rsidP="001E39D5">
            <w:pPr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bs-17487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5BC8879F" w14:textId="1E3A270A" w:rsidR="001E39D5" w:rsidRPr="001E39D5" w:rsidRDefault="001E39D5" w:rsidP="001E39D5">
            <w:pPr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65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3707BA53" w14:textId="37F87629" w:rsidR="001E39D5" w:rsidRPr="001E39D5" w:rsidRDefault="001E39D5" w:rsidP="001E39D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39D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3E83DAA5" w14:textId="51D9E054" w:rsidR="001E39D5" w:rsidRPr="001E39D5" w:rsidRDefault="001E39D5" w:rsidP="001E39D5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1E39D5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E39D5" w:rsidRPr="001E39D5" w14:paraId="64E1E3FD" w14:textId="77777777" w:rsidTr="008118DB">
        <w:trPr>
          <w:trHeight w:val="315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CE14BE" w14:textId="24F3632B" w:rsidR="001E39D5" w:rsidRPr="001E39D5" w:rsidRDefault="001E39D5" w:rsidP="001E39D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D59/Ly6c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6FE7752" w14:textId="28303354" w:rsidR="001E39D5" w:rsidRPr="001E39D5" w:rsidRDefault="001E39D5" w:rsidP="001E39D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D59/Ly6c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B344467" w14:textId="5C2DD4A9" w:rsidR="001E39D5" w:rsidRPr="001E39D5" w:rsidRDefault="001E39D5" w:rsidP="001E39D5">
            <w:pPr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sz w:val="16"/>
                <w:szCs w:val="16"/>
              </w:rPr>
              <w:t>bs-12327R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F31056C" w14:textId="65444B9B" w:rsidR="001E39D5" w:rsidRPr="001E39D5" w:rsidRDefault="001E39D5" w:rsidP="001E39D5">
            <w:pPr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1E39D5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9kDa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6A9F08E" w14:textId="08156EF3" w:rsidR="001E39D5" w:rsidRPr="001E39D5" w:rsidRDefault="001E39D5" w:rsidP="001E39D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39D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abbit  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07E35C6" w14:textId="394E1A7F" w:rsidR="001E39D5" w:rsidRPr="001E39D5" w:rsidRDefault="001E39D5" w:rsidP="001E39D5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1E39D5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 w14:paraId="2CA4C301" w14:textId="77777777" w:rsidR="001A2FAA" w:rsidRPr="00404C3A" w:rsidRDefault="001A2FAA" w:rsidP="001A2FAA">
      <w:pPr>
        <w:rPr>
          <w:rFonts w:ascii="Times New Roman" w:hAnsi="Times New Roman" w:cs="Times New Roman"/>
          <w:sz w:val="16"/>
          <w:szCs w:val="16"/>
        </w:rPr>
      </w:pPr>
    </w:p>
    <w:p w14:paraId="47D9B6D5" w14:textId="77777777" w:rsidR="00E62822" w:rsidRDefault="00E62822"/>
    <w:sectPr w:rsidR="00E62822" w:rsidSect="001A2F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0353C" w14:textId="77777777" w:rsidR="00E93C74" w:rsidRDefault="00E93C74" w:rsidP="00D03382">
      <w:r>
        <w:separator/>
      </w:r>
    </w:p>
  </w:endnote>
  <w:endnote w:type="continuationSeparator" w:id="0">
    <w:p w14:paraId="4E63A2F8" w14:textId="77777777" w:rsidR="00E93C74" w:rsidRDefault="00E93C74" w:rsidP="00D03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AC7F3" w14:textId="77777777" w:rsidR="00E93C74" w:rsidRDefault="00E93C74" w:rsidP="00D03382">
      <w:r>
        <w:separator/>
      </w:r>
    </w:p>
  </w:footnote>
  <w:footnote w:type="continuationSeparator" w:id="0">
    <w:p w14:paraId="5F5595BC" w14:textId="77777777" w:rsidR="00E93C74" w:rsidRDefault="00E93C74" w:rsidP="00D03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AA"/>
    <w:rsid w:val="00022B1A"/>
    <w:rsid w:val="000958B4"/>
    <w:rsid w:val="000A4EF4"/>
    <w:rsid w:val="001A2FAA"/>
    <w:rsid w:val="001D4096"/>
    <w:rsid w:val="001E39D5"/>
    <w:rsid w:val="003C6F14"/>
    <w:rsid w:val="00404C3A"/>
    <w:rsid w:val="004759E2"/>
    <w:rsid w:val="00582A4C"/>
    <w:rsid w:val="006A3BDF"/>
    <w:rsid w:val="00704B07"/>
    <w:rsid w:val="00784841"/>
    <w:rsid w:val="009B7772"/>
    <w:rsid w:val="00A454C5"/>
    <w:rsid w:val="00A942B4"/>
    <w:rsid w:val="00CB178C"/>
    <w:rsid w:val="00D03382"/>
    <w:rsid w:val="00DE3E17"/>
    <w:rsid w:val="00E62822"/>
    <w:rsid w:val="00E93C74"/>
    <w:rsid w:val="00FD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5108D"/>
  <w15:chartTrackingRefBased/>
  <w15:docId w15:val="{868A031A-664B-4ADF-B139-25C7E8A2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1A2FAA"/>
    <w:rPr>
      <w:color w:val="0000FF"/>
      <w:u w:val="single"/>
    </w:rPr>
  </w:style>
  <w:style w:type="character" w:customStyle="1" w:styleId="apple-converted-space">
    <w:name w:val="apple-converted-space"/>
    <w:rsid w:val="001A2FAA"/>
  </w:style>
  <w:style w:type="paragraph" w:styleId="a4">
    <w:name w:val="header"/>
    <w:basedOn w:val="a"/>
    <w:link w:val="a5"/>
    <w:uiPriority w:val="99"/>
    <w:unhideWhenUsed/>
    <w:rsid w:val="00D03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33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3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3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2-02T12:46:00Z</dcterms:created>
  <dcterms:modified xsi:type="dcterms:W3CDTF">2021-05-03T03:06:00Z</dcterms:modified>
</cp:coreProperties>
</file>